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39AB9" w14:textId="77777777" w:rsidR="00014912" w:rsidRPr="007D5721" w:rsidRDefault="00014912" w:rsidP="00014912">
      <w:pPr>
        <w:pStyle w:val="Beschriftung"/>
        <w:keepNext/>
        <w:rPr>
          <w:rFonts w:ascii="Arial" w:hAnsi="Arial" w:cs="Arial"/>
          <w:i w:val="0"/>
          <w:color w:val="auto"/>
          <w:lang w:val="en-US"/>
        </w:rPr>
      </w:pPr>
      <w:r w:rsidRPr="007D5721">
        <w:rPr>
          <w:rFonts w:ascii="Arial" w:hAnsi="Arial" w:cs="Arial"/>
          <w:i w:val="0"/>
          <w:color w:val="auto"/>
          <w:lang w:val="en-US"/>
        </w:rPr>
        <w:t xml:space="preserve">Table </w:t>
      </w:r>
      <w:r w:rsidRPr="007D5721">
        <w:rPr>
          <w:rFonts w:ascii="Arial" w:hAnsi="Arial" w:cs="Arial"/>
          <w:i w:val="0"/>
          <w:color w:val="auto"/>
          <w:lang w:val="en-US"/>
        </w:rPr>
        <w:fldChar w:fldCharType="begin"/>
      </w:r>
      <w:r w:rsidRPr="007D5721">
        <w:rPr>
          <w:rFonts w:ascii="Arial" w:hAnsi="Arial" w:cs="Arial"/>
          <w:i w:val="0"/>
          <w:color w:val="auto"/>
          <w:lang w:val="en-US"/>
        </w:rPr>
        <w:instrText xml:space="preserve"> SEQ Table \* ARABIC </w:instrText>
      </w:r>
      <w:r w:rsidRPr="007D5721">
        <w:rPr>
          <w:rFonts w:ascii="Arial" w:hAnsi="Arial" w:cs="Arial"/>
          <w:i w:val="0"/>
          <w:color w:val="auto"/>
          <w:lang w:val="en-US"/>
        </w:rPr>
        <w:fldChar w:fldCharType="separate"/>
      </w:r>
      <w:r w:rsidRPr="007D5721">
        <w:rPr>
          <w:rFonts w:ascii="Arial" w:hAnsi="Arial" w:cs="Arial"/>
          <w:i w:val="0"/>
          <w:noProof/>
          <w:color w:val="auto"/>
          <w:lang w:val="en-US"/>
        </w:rPr>
        <w:t>1</w:t>
      </w:r>
      <w:r w:rsidRPr="007D5721">
        <w:rPr>
          <w:rFonts w:ascii="Arial" w:hAnsi="Arial" w:cs="Arial"/>
          <w:i w:val="0"/>
          <w:color w:val="auto"/>
          <w:lang w:val="en-US"/>
        </w:rPr>
        <w:fldChar w:fldCharType="end"/>
      </w:r>
      <w:r w:rsidRPr="007D5721">
        <w:rPr>
          <w:rFonts w:ascii="Arial" w:hAnsi="Arial" w:cs="Arial"/>
          <w:i w:val="0"/>
          <w:color w:val="auto"/>
          <w:lang w:val="en-US"/>
        </w:rPr>
        <w:t>: Search strateg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431"/>
      </w:tblGrid>
      <w:tr w:rsidR="00934B58" w:rsidRPr="007D5721" w14:paraId="1F531762" w14:textId="77777777" w:rsidTr="00014912">
        <w:trPr>
          <w:trHeight w:val="416"/>
        </w:trPr>
        <w:tc>
          <w:tcPr>
            <w:tcW w:w="7431" w:type="dxa"/>
            <w:vAlign w:val="center"/>
          </w:tcPr>
          <w:p w14:paraId="77C36DAA" w14:textId="77777777" w:rsidR="00934B58" w:rsidRPr="007D5721" w:rsidRDefault="00934B58" w:rsidP="00014912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Search terms/combination</w:t>
            </w:r>
          </w:p>
        </w:tc>
      </w:tr>
      <w:tr w:rsidR="00934B58" w:rsidRPr="00AD45F9" w14:paraId="784A112C" w14:textId="77777777" w:rsidTr="00934B58">
        <w:trPr>
          <w:trHeight w:val="4755"/>
        </w:trPr>
        <w:tc>
          <w:tcPr>
            <w:tcW w:w="7431" w:type="dxa"/>
          </w:tcPr>
          <w:p w14:paraId="51B4D18F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 empiric antibiotic therapy</w:t>
            </w:r>
          </w:p>
          <w:p w14:paraId="20D83551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 xml:space="preserve">#2 </w:t>
            </w:r>
            <w:proofErr w:type="spellStart"/>
            <w:r w:rsidRPr="007D5721">
              <w:rPr>
                <w:rFonts w:ascii="Arial" w:hAnsi="Arial" w:cs="Arial"/>
                <w:sz w:val="20"/>
                <w:lang w:val="en-US"/>
              </w:rPr>
              <w:t>antibiot</w:t>
            </w:r>
            <w:proofErr w:type="spellEnd"/>
            <w:r w:rsidRPr="007D5721">
              <w:rPr>
                <w:rFonts w:ascii="Arial" w:hAnsi="Arial" w:cs="Arial"/>
                <w:sz w:val="20"/>
                <w:lang w:val="en-US"/>
              </w:rPr>
              <w:t>*</w:t>
            </w:r>
          </w:p>
          <w:p w14:paraId="21821A27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 xml:space="preserve">#3 </w:t>
            </w:r>
            <w:proofErr w:type="spellStart"/>
            <w:r w:rsidRPr="007D5721">
              <w:rPr>
                <w:rFonts w:ascii="Arial" w:hAnsi="Arial" w:cs="Arial"/>
                <w:sz w:val="20"/>
                <w:lang w:val="en-US"/>
              </w:rPr>
              <w:t>antimicrob</w:t>
            </w:r>
            <w:proofErr w:type="spellEnd"/>
            <w:r w:rsidRPr="007D5721">
              <w:rPr>
                <w:rFonts w:ascii="Arial" w:hAnsi="Arial" w:cs="Arial"/>
                <w:sz w:val="20"/>
                <w:lang w:val="en-US"/>
              </w:rPr>
              <w:t>*</w:t>
            </w:r>
          </w:p>
          <w:p w14:paraId="173206B6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4 #1 OR #2 OR #3</w:t>
            </w:r>
          </w:p>
          <w:p w14:paraId="753844F6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5 decision support system</w:t>
            </w:r>
          </w:p>
          <w:p w14:paraId="0ABA9133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6 clinical decision support</w:t>
            </w:r>
          </w:p>
          <w:p w14:paraId="32610082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7 electronic prescribing</w:t>
            </w:r>
          </w:p>
          <w:p w14:paraId="4E5D50CB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8 DSS</w:t>
            </w:r>
          </w:p>
          <w:p w14:paraId="6CF16637" w14:textId="77777777" w:rsidR="00EA00BC" w:rsidRPr="007D5721" w:rsidRDefault="00EA00BC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9 #5 OR #6 OR #7 OR #8</w:t>
            </w:r>
          </w:p>
          <w:p w14:paraId="03EB5075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 xml:space="preserve">#10 hospital </w:t>
            </w:r>
          </w:p>
          <w:p w14:paraId="757A515F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1 inpatient*</w:t>
            </w:r>
          </w:p>
          <w:p w14:paraId="7090A48B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2 clinical setting</w:t>
            </w:r>
          </w:p>
          <w:p w14:paraId="78054C39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3 secondary care</w:t>
            </w:r>
          </w:p>
          <w:p w14:paraId="7E4A1DEA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4 #10 OR #11 OR #12 OR #13</w:t>
            </w:r>
          </w:p>
          <w:p w14:paraId="7C6A99E8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5 #</w:t>
            </w:r>
            <w:r w:rsidR="00EA00BC" w:rsidRPr="007D5721">
              <w:rPr>
                <w:rFonts w:ascii="Arial" w:hAnsi="Arial" w:cs="Arial"/>
                <w:sz w:val="20"/>
                <w:lang w:val="en-US"/>
              </w:rPr>
              <w:t>4</w:t>
            </w:r>
            <w:r w:rsidRPr="007D5721">
              <w:rPr>
                <w:rFonts w:ascii="Arial" w:hAnsi="Arial" w:cs="Arial"/>
                <w:sz w:val="20"/>
                <w:lang w:val="en-US"/>
              </w:rPr>
              <w:t xml:space="preserve"> AND #9 AND #14</w:t>
            </w:r>
          </w:p>
          <w:p w14:paraId="209F5BE2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6 implement*</w:t>
            </w:r>
          </w:p>
          <w:p w14:paraId="1C94B7A8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7 implementation factors</w:t>
            </w:r>
          </w:p>
          <w:p w14:paraId="1056779C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8 #</w:t>
            </w:r>
            <w:r w:rsidR="00EA00BC" w:rsidRPr="007D5721">
              <w:rPr>
                <w:rFonts w:ascii="Arial" w:hAnsi="Arial" w:cs="Arial"/>
                <w:sz w:val="20"/>
                <w:lang w:val="en-US"/>
              </w:rPr>
              <w:t>16</w:t>
            </w:r>
            <w:r w:rsidRPr="007D5721">
              <w:rPr>
                <w:rFonts w:ascii="Arial" w:hAnsi="Arial" w:cs="Arial"/>
                <w:sz w:val="20"/>
                <w:lang w:val="en-US"/>
              </w:rPr>
              <w:t xml:space="preserve"> OR #17</w:t>
            </w:r>
          </w:p>
          <w:p w14:paraId="60374B66" w14:textId="77777777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19 #15 AND #18</w:t>
            </w:r>
          </w:p>
          <w:p w14:paraId="44547CF1" w14:textId="04EE682C" w:rsidR="00934B58" w:rsidRPr="007D5721" w:rsidRDefault="00934B58">
            <w:pPr>
              <w:rPr>
                <w:rFonts w:ascii="Arial" w:hAnsi="Arial" w:cs="Arial"/>
                <w:sz w:val="20"/>
                <w:lang w:val="en-US"/>
              </w:rPr>
            </w:pPr>
            <w:r w:rsidRPr="007D5721">
              <w:rPr>
                <w:rFonts w:ascii="Arial" w:hAnsi="Arial" w:cs="Arial"/>
                <w:sz w:val="20"/>
                <w:lang w:val="en-US"/>
              </w:rPr>
              <w:t>#20 #19 AND Filters: 2011 to 2021</w:t>
            </w:r>
          </w:p>
        </w:tc>
      </w:tr>
    </w:tbl>
    <w:p w14:paraId="4C81CD34" w14:textId="77777777" w:rsidR="00670ACA" w:rsidRPr="00D91F46" w:rsidRDefault="00670ACA">
      <w:pPr>
        <w:rPr>
          <w:lang w:val="en-US"/>
        </w:rPr>
      </w:pPr>
    </w:p>
    <w:sectPr w:rsidR="00670ACA" w:rsidRPr="00D91F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1F46"/>
    <w:rsid w:val="00014912"/>
    <w:rsid w:val="000A3F4B"/>
    <w:rsid w:val="005C4A37"/>
    <w:rsid w:val="00670ACA"/>
    <w:rsid w:val="007D5721"/>
    <w:rsid w:val="008F398C"/>
    <w:rsid w:val="00934B58"/>
    <w:rsid w:val="00AB5137"/>
    <w:rsid w:val="00AD45F9"/>
    <w:rsid w:val="00C25F56"/>
    <w:rsid w:val="00D91F46"/>
    <w:rsid w:val="00EA0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0D19A"/>
  <w15:chartTrackingRefBased/>
  <w15:docId w15:val="{06C27999-8CBB-43F4-8B38-A2B6ED7E2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1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1491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15</Characters>
  <Application>Microsoft Office Word</Application>
  <DocSecurity>0</DocSecurity>
  <Lines>1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göz, Pinar</dc:creator>
  <cp:keywords/>
  <dc:description/>
  <cp:lastModifiedBy>Tokgöz, Pinar</cp:lastModifiedBy>
  <cp:revision>2</cp:revision>
  <dcterms:created xsi:type="dcterms:W3CDTF">2023-01-24T12:08:00Z</dcterms:created>
  <dcterms:modified xsi:type="dcterms:W3CDTF">2023-01-24T12:08:00Z</dcterms:modified>
</cp:coreProperties>
</file>